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9B25DC" w14:textId="0BD6D722" w:rsidR="00912828" w:rsidRPr="004349A0" w:rsidRDefault="00CD2C11">
      <w:pPr>
        <w:rPr>
          <w:b/>
        </w:rPr>
      </w:pPr>
      <w:r w:rsidRPr="004349A0">
        <w:rPr>
          <w:b/>
        </w:rPr>
        <w:t xml:space="preserve">Table </w:t>
      </w:r>
      <w:r w:rsidR="0050524B">
        <w:rPr>
          <w:b/>
        </w:rPr>
        <w:t>4</w:t>
      </w:r>
      <w:r w:rsidRPr="004349A0">
        <w:rPr>
          <w:b/>
        </w:rPr>
        <w:t>.</w:t>
      </w:r>
      <w:r w:rsidR="00602D78" w:rsidRPr="004349A0">
        <w:rPr>
          <w:b/>
        </w:rPr>
        <w:t xml:space="preserve"> Summary of articles </w:t>
      </w:r>
      <w:r w:rsidR="00BB20AF" w:rsidRPr="004349A0">
        <w:rPr>
          <w:b/>
        </w:rPr>
        <w:t>that provide a</w:t>
      </w:r>
      <w:r w:rsidR="00602D78" w:rsidRPr="004349A0">
        <w:rPr>
          <w:b/>
        </w:rPr>
        <w:t xml:space="preserve"> definition of perceived MCQ by country economic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CD2C11" w14:paraId="2711BE29" w14:textId="77777777" w:rsidTr="000D083E">
        <w:tc>
          <w:tcPr>
            <w:tcW w:w="9350" w:type="dxa"/>
            <w:gridSpan w:val="6"/>
            <w:shd w:val="clear" w:color="auto" w:fill="BFBFBF" w:themeFill="background1" w:themeFillShade="BF"/>
          </w:tcPr>
          <w:p w14:paraId="5D086B85" w14:textId="7D1A676E" w:rsidR="00CD2C11" w:rsidRPr="00CD2C11" w:rsidRDefault="00CD2C11">
            <w:pPr>
              <w:rPr>
                <w:b/>
                <w:i/>
              </w:rPr>
            </w:pPr>
            <w:r w:rsidRPr="00CD2C11">
              <w:rPr>
                <w:b/>
                <w:i/>
              </w:rPr>
              <w:t>Low-Income Countries</w:t>
            </w:r>
          </w:p>
        </w:tc>
      </w:tr>
      <w:tr w:rsidR="00CD2C11" w14:paraId="5D516EDC" w14:textId="77777777" w:rsidTr="000D083E">
        <w:tc>
          <w:tcPr>
            <w:tcW w:w="1558" w:type="dxa"/>
            <w:shd w:val="clear" w:color="auto" w:fill="F2F2F2" w:themeFill="background1" w:themeFillShade="F2"/>
          </w:tcPr>
          <w:p w14:paraId="6EB8F37F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48624FB7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Country Nam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7E98EDA1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Sample Description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4BE124A3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Type of Ca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475177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MCQ Defini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60D0A50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Theoretical Framework</w:t>
            </w:r>
          </w:p>
        </w:tc>
      </w:tr>
      <w:tr w:rsidR="00CD2C11" w14:paraId="4E39DDA9" w14:textId="77777777" w:rsidTr="00CD2C11">
        <w:tc>
          <w:tcPr>
            <w:tcW w:w="1558" w:type="dxa"/>
          </w:tcPr>
          <w:p w14:paraId="1816D8EC" w14:textId="77777777" w:rsidR="00CD2C11" w:rsidRDefault="00CD2C11"/>
        </w:tc>
        <w:tc>
          <w:tcPr>
            <w:tcW w:w="1558" w:type="dxa"/>
          </w:tcPr>
          <w:p w14:paraId="3F8C97E5" w14:textId="77777777" w:rsidR="00CD2C11" w:rsidRDefault="00CD2C11"/>
        </w:tc>
        <w:tc>
          <w:tcPr>
            <w:tcW w:w="1558" w:type="dxa"/>
          </w:tcPr>
          <w:p w14:paraId="0FAC14F2" w14:textId="77777777" w:rsidR="00CD2C11" w:rsidRDefault="00CD2C11"/>
        </w:tc>
        <w:tc>
          <w:tcPr>
            <w:tcW w:w="1558" w:type="dxa"/>
          </w:tcPr>
          <w:p w14:paraId="57AC38D7" w14:textId="77777777" w:rsidR="00CD2C11" w:rsidRDefault="00CD2C11"/>
        </w:tc>
        <w:tc>
          <w:tcPr>
            <w:tcW w:w="1559" w:type="dxa"/>
          </w:tcPr>
          <w:p w14:paraId="050D8167" w14:textId="77777777" w:rsidR="00CD2C11" w:rsidRDefault="00CD2C11"/>
        </w:tc>
        <w:tc>
          <w:tcPr>
            <w:tcW w:w="1559" w:type="dxa"/>
          </w:tcPr>
          <w:p w14:paraId="7229F21B" w14:textId="77777777" w:rsidR="00CD2C11" w:rsidRDefault="00CD2C11"/>
        </w:tc>
      </w:tr>
      <w:tr w:rsidR="00CD2C11" w14:paraId="27D53D82" w14:textId="77777777" w:rsidTr="000D083E">
        <w:tc>
          <w:tcPr>
            <w:tcW w:w="9350" w:type="dxa"/>
            <w:gridSpan w:val="6"/>
            <w:shd w:val="clear" w:color="auto" w:fill="BFBFBF" w:themeFill="background1" w:themeFillShade="BF"/>
          </w:tcPr>
          <w:p w14:paraId="1CF96CF2" w14:textId="1165D152" w:rsidR="00CD2C11" w:rsidRPr="00CD2C11" w:rsidRDefault="00CD2C11">
            <w:pPr>
              <w:rPr>
                <w:b/>
                <w:i/>
              </w:rPr>
            </w:pPr>
            <w:r w:rsidRPr="00CD2C11">
              <w:rPr>
                <w:b/>
                <w:i/>
              </w:rPr>
              <w:t>Middle-Income Countries</w:t>
            </w:r>
          </w:p>
        </w:tc>
      </w:tr>
      <w:tr w:rsidR="00CD2C11" w14:paraId="26202B53" w14:textId="77777777" w:rsidTr="000D083E">
        <w:tc>
          <w:tcPr>
            <w:tcW w:w="1558" w:type="dxa"/>
            <w:shd w:val="clear" w:color="auto" w:fill="F2F2F2" w:themeFill="background1" w:themeFillShade="F2"/>
          </w:tcPr>
          <w:p w14:paraId="3AA5638B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75E891A0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Country Nam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7627A7EC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Sample Description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6A62123A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Type of Ca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F6220E6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MCQ Defini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294EBA1" w14:textId="77777777" w:rsidR="00CD2C11" w:rsidRPr="00CD2C11" w:rsidRDefault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Theoretical Framework</w:t>
            </w:r>
          </w:p>
        </w:tc>
      </w:tr>
      <w:tr w:rsidR="000D083E" w14:paraId="627E3AFD" w14:textId="77777777" w:rsidTr="00CD2C11">
        <w:tc>
          <w:tcPr>
            <w:tcW w:w="1558" w:type="dxa"/>
          </w:tcPr>
          <w:p w14:paraId="3B2ACC99" w14:textId="77777777" w:rsidR="000D083E" w:rsidRPr="00CD2C11" w:rsidRDefault="000D083E">
            <w:pPr>
              <w:rPr>
                <w:b/>
                <w:sz w:val="20"/>
                <w:szCs w:val="20"/>
              </w:rPr>
            </w:pPr>
          </w:p>
        </w:tc>
        <w:tc>
          <w:tcPr>
            <w:tcW w:w="1558" w:type="dxa"/>
          </w:tcPr>
          <w:p w14:paraId="73F7D1F6" w14:textId="77777777" w:rsidR="000D083E" w:rsidRPr="00CD2C11" w:rsidRDefault="000D083E">
            <w:pPr>
              <w:rPr>
                <w:b/>
                <w:sz w:val="20"/>
                <w:szCs w:val="20"/>
              </w:rPr>
            </w:pPr>
          </w:p>
        </w:tc>
        <w:tc>
          <w:tcPr>
            <w:tcW w:w="1558" w:type="dxa"/>
          </w:tcPr>
          <w:p w14:paraId="053EB60B" w14:textId="77777777" w:rsidR="000D083E" w:rsidRPr="00CD2C11" w:rsidRDefault="000D083E">
            <w:pPr>
              <w:rPr>
                <w:b/>
                <w:sz w:val="20"/>
                <w:szCs w:val="20"/>
              </w:rPr>
            </w:pPr>
          </w:p>
        </w:tc>
        <w:tc>
          <w:tcPr>
            <w:tcW w:w="1558" w:type="dxa"/>
          </w:tcPr>
          <w:p w14:paraId="51DA7838" w14:textId="77777777" w:rsidR="000D083E" w:rsidRPr="00CD2C11" w:rsidRDefault="000D083E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4542ED56" w14:textId="77777777" w:rsidR="000D083E" w:rsidRPr="00CD2C11" w:rsidRDefault="000D083E">
            <w:pPr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97D2C9" w14:textId="77777777" w:rsidR="000D083E" w:rsidRPr="00CD2C11" w:rsidRDefault="000D083E">
            <w:pPr>
              <w:rPr>
                <w:b/>
                <w:sz w:val="20"/>
                <w:szCs w:val="20"/>
              </w:rPr>
            </w:pPr>
          </w:p>
        </w:tc>
      </w:tr>
      <w:tr w:rsidR="00CD2C11" w14:paraId="55960916" w14:textId="77777777" w:rsidTr="000D083E">
        <w:tc>
          <w:tcPr>
            <w:tcW w:w="9350" w:type="dxa"/>
            <w:gridSpan w:val="6"/>
            <w:shd w:val="clear" w:color="auto" w:fill="BFBFBF" w:themeFill="background1" w:themeFillShade="BF"/>
          </w:tcPr>
          <w:p w14:paraId="1FA9F12D" w14:textId="7064C52C" w:rsidR="00CD2C11" w:rsidRPr="00CD2C11" w:rsidRDefault="00CD2C11">
            <w:pPr>
              <w:rPr>
                <w:b/>
                <w:i/>
              </w:rPr>
            </w:pPr>
            <w:r w:rsidRPr="00CD2C11">
              <w:rPr>
                <w:b/>
                <w:i/>
              </w:rPr>
              <w:t>High-Income Countries</w:t>
            </w:r>
          </w:p>
        </w:tc>
      </w:tr>
      <w:tr w:rsidR="00CD2C11" w14:paraId="16094ACB" w14:textId="77777777" w:rsidTr="000D083E">
        <w:tc>
          <w:tcPr>
            <w:tcW w:w="1558" w:type="dxa"/>
            <w:shd w:val="clear" w:color="auto" w:fill="F2F2F2" w:themeFill="background1" w:themeFillShade="F2"/>
          </w:tcPr>
          <w:p w14:paraId="77E7849A" w14:textId="77777777" w:rsidR="00CD2C11" w:rsidRPr="00CD2C11" w:rsidRDefault="00CD2C11" w:rsidP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07D71291" w14:textId="77777777" w:rsidR="00CD2C11" w:rsidRPr="00CD2C11" w:rsidRDefault="00CD2C11" w:rsidP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Country Name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60EFF9A6" w14:textId="77777777" w:rsidR="00CD2C11" w:rsidRPr="00CD2C11" w:rsidRDefault="00CD2C11" w:rsidP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Sample Description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71493F40" w14:textId="77777777" w:rsidR="00CD2C11" w:rsidRPr="00CD2C11" w:rsidRDefault="00CD2C11" w:rsidP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Type of Care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20C744F" w14:textId="77777777" w:rsidR="00CD2C11" w:rsidRPr="00CD2C11" w:rsidRDefault="00CD2C11" w:rsidP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MCQ Definition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2D6D07E" w14:textId="77777777" w:rsidR="00CD2C11" w:rsidRPr="00CD2C11" w:rsidRDefault="00CD2C11" w:rsidP="00CD2C11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Theoretical Framework</w:t>
            </w:r>
          </w:p>
        </w:tc>
      </w:tr>
      <w:tr w:rsidR="00CD2C11" w14:paraId="4E1E14DE" w14:textId="77777777" w:rsidTr="00CD2C11">
        <w:tc>
          <w:tcPr>
            <w:tcW w:w="1558" w:type="dxa"/>
          </w:tcPr>
          <w:p w14:paraId="7D86F920" w14:textId="77777777" w:rsidR="00CD2C11" w:rsidRDefault="00CD2C11"/>
        </w:tc>
        <w:tc>
          <w:tcPr>
            <w:tcW w:w="1558" w:type="dxa"/>
          </w:tcPr>
          <w:p w14:paraId="3E104759" w14:textId="77777777" w:rsidR="00CD2C11" w:rsidRDefault="00CD2C11"/>
        </w:tc>
        <w:tc>
          <w:tcPr>
            <w:tcW w:w="1558" w:type="dxa"/>
          </w:tcPr>
          <w:p w14:paraId="118DEB97" w14:textId="77777777" w:rsidR="00CD2C11" w:rsidRDefault="00CD2C11"/>
        </w:tc>
        <w:tc>
          <w:tcPr>
            <w:tcW w:w="1558" w:type="dxa"/>
          </w:tcPr>
          <w:p w14:paraId="0C93B38F" w14:textId="77777777" w:rsidR="00CD2C11" w:rsidRDefault="00CD2C11"/>
        </w:tc>
        <w:tc>
          <w:tcPr>
            <w:tcW w:w="1559" w:type="dxa"/>
          </w:tcPr>
          <w:p w14:paraId="195C352A" w14:textId="77777777" w:rsidR="00CD2C11" w:rsidRDefault="00CD2C11"/>
        </w:tc>
        <w:tc>
          <w:tcPr>
            <w:tcW w:w="1559" w:type="dxa"/>
          </w:tcPr>
          <w:p w14:paraId="0170594A" w14:textId="77777777" w:rsidR="00CD2C11" w:rsidRDefault="00CD2C11"/>
        </w:tc>
      </w:tr>
    </w:tbl>
    <w:p w14:paraId="73137033" w14:textId="77777777" w:rsidR="00CD2C11" w:rsidRDefault="00CD2C11"/>
    <w:p w14:paraId="1D21FC8E" w14:textId="6DCE660A" w:rsidR="00BB20AF" w:rsidRDefault="00BB20AF">
      <w:r>
        <w:rPr>
          <w:noProof/>
        </w:rPr>
        <w:drawing>
          <wp:inline distT="0" distB="0" distL="0" distR="0" wp14:anchorId="222D775C" wp14:editId="4548C349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F835E87" w14:textId="64C7D4DA" w:rsidR="00BB20AF" w:rsidRPr="004349A0" w:rsidRDefault="0050524B">
      <w:pPr>
        <w:rPr>
          <w:b/>
        </w:rPr>
      </w:pPr>
      <w:r>
        <w:rPr>
          <w:b/>
        </w:rPr>
        <w:t xml:space="preserve">Figure </w:t>
      </w:r>
      <w:r w:rsidR="00BB20AF" w:rsidRPr="004349A0">
        <w:rPr>
          <w:b/>
        </w:rPr>
        <w:t xml:space="preserve">1. Summary of articles by </w:t>
      </w:r>
      <w:r w:rsidR="00021711" w:rsidRPr="004349A0">
        <w:rPr>
          <w:b/>
        </w:rPr>
        <w:t>Donabedian concept measured and country economic classification</w:t>
      </w:r>
      <w:r w:rsidR="004349A0">
        <w:rPr>
          <w:b/>
        </w:rPr>
        <w:t xml:space="preserve"> (sample data)</w:t>
      </w:r>
    </w:p>
    <w:p w14:paraId="2BF97171" w14:textId="1B81BD04" w:rsidR="00021711" w:rsidRDefault="00021711"/>
    <w:p w14:paraId="5B3D086F" w14:textId="4F797D30" w:rsidR="00021711" w:rsidRDefault="00021711"/>
    <w:p w14:paraId="02C485BD" w14:textId="484B5B55" w:rsidR="00021711" w:rsidRDefault="00021711"/>
    <w:p w14:paraId="0DFBA426" w14:textId="09D50F3D" w:rsidR="00021711" w:rsidRDefault="00021711"/>
    <w:p w14:paraId="4DB64AEF" w14:textId="6565A05E" w:rsidR="00021711" w:rsidRDefault="00021711"/>
    <w:p w14:paraId="06C6256C" w14:textId="77777777" w:rsidR="00021711" w:rsidRDefault="00021711"/>
    <w:p w14:paraId="0B5C5C18" w14:textId="01C9BE1A" w:rsidR="00BB20AF" w:rsidRPr="004349A0" w:rsidRDefault="00CD2C11">
      <w:pPr>
        <w:rPr>
          <w:b/>
        </w:rPr>
      </w:pPr>
      <w:r w:rsidRPr="004349A0">
        <w:rPr>
          <w:b/>
        </w:rPr>
        <w:lastRenderedPageBreak/>
        <w:t xml:space="preserve">Table </w:t>
      </w:r>
      <w:r w:rsidR="0050524B">
        <w:rPr>
          <w:b/>
        </w:rPr>
        <w:t>5</w:t>
      </w:r>
      <w:bookmarkStart w:id="0" w:name="_GoBack"/>
      <w:bookmarkEnd w:id="0"/>
      <w:r w:rsidRPr="004349A0">
        <w:rPr>
          <w:b/>
        </w:rPr>
        <w:t>.</w:t>
      </w:r>
      <w:r w:rsidR="000D083E" w:rsidRPr="004349A0">
        <w:rPr>
          <w:b/>
        </w:rPr>
        <w:t xml:space="preserve"> </w:t>
      </w:r>
      <w:r w:rsidR="00BB20AF" w:rsidRPr="004349A0">
        <w:rPr>
          <w:b/>
        </w:rPr>
        <w:t>Summary of articles</w:t>
      </w:r>
      <w:r w:rsidR="00021711" w:rsidRPr="004349A0">
        <w:rPr>
          <w:b/>
        </w:rPr>
        <w:t>’</w:t>
      </w:r>
      <w:r w:rsidR="00BB20AF" w:rsidRPr="004349A0">
        <w:rPr>
          <w:b/>
        </w:rPr>
        <w:t xml:space="preserve"> </w:t>
      </w:r>
      <w:r w:rsidR="00021711" w:rsidRPr="004349A0">
        <w:rPr>
          <w:b/>
        </w:rPr>
        <w:t xml:space="preserve">conceptualization and measurement of </w:t>
      </w:r>
      <w:r w:rsidR="00BB20AF" w:rsidRPr="004349A0">
        <w:rPr>
          <w:b/>
        </w:rPr>
        <w:t>perceived MCQ by Donabedian concept category and country economic classification</w:t>
      </w: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1918"/>
        <w:gridCol w:w="1647"/>
        <w:gridCol w:w="1250"/>
        <w:gridCol w:w="1300"/>
        <w:gridCol w:w="1620"/>
        <w:gridCol w:w="1888"/>
      </w:tblGrid>
      <w:tr w:rsidR="008330DB" w14:paraId="072F2E2A" w14:textId="77777777" w:rsidTr="008330DB">
        <w:trPr>
          <w:trHeight w:val="268"/>
        </w:trPr>
        <w:tc>
          <w:tcPr>
            <w:tcW w:w="9623" w:type="dxa"/>
            <w:gridSpan w:val="6"/>
            <w:shd w:val="clear" w:color="auto" w:fill="BFBFBF" w:themeFill="background1" w:themeFillShade="BF"/>
          </w:tcPr>
          <w:p w14:paraId="4933F249" w14:textId="6B5D805B" w:rsidR="008330DB" w:rsidRDefault="008330DB" w:rsidP="00602D78">
            <w:pPr>
              <w:rPr>
                <w:b/>
                <w:i/>
              </w:rPr>
            </w:pPr>
            <w:r>
              <w:rPr>
                <w:b/>
                <w:i/>
              </w:rPr>
              <w:t>Donabedian Concept: Process</w:t>
            </w:r>
            <w:r w:rsidR="00602D78">
              <w:rPr>
                <w:b/>
                <w:i/>
              </w:rPr>
              <w:t xml:space="preserve"> (i.e., article measures factors related to the quality of care provision processes)</w:t>
            </w:r>
          </w:p>
        </w:tc>
      </w:tr>
      <w:tr w:rsidR="00BB20AF" w14:paraId="7016F790" w14:textId="77777777" w:rsidTr="00021711">
        <w:trPr>
          <w:trHeight w:val="748"/>
        </w:trPr>
        <w:tc>
          <w:tcPr>
            <w:tcW w:w="1918" w:type="dxa"/>
            <w:shd w:val="clear" w:color="auto" w:fill="F2F2F2" w:themeFill="background1" w:themeFillShade="F2"/>
          </w:tcPr>
          <w:p w14:paraId="380AB915" w14:textId="68E2C6DD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2D501B82" w14:textId="547A677E" w:rsidR="00BB20AF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 Income Classification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3A2929F1" w14:textId="207FF99F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Care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3165E12D" w14:textId="5739F49C" w:rsidR="00BB20AF" w:rsidRDefault="004349A0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struct</w:t>
            </w:r>
            <w:r w:rsidR="00BB20AF">
              <w:rPr>
                <w:b/>
                <w:sz w:val="20"/>
                <w:szCs w:val="20"/>
              </w:rPr>
              <w:t>(s)</w:t>
            </w:r>
          </w:p>
          <w:p w14:paraId="0E6B1A79" w14:textId="2C7C3DBC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sured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10971E79" w14:textId="0131B81F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strument Type </w:t>
            </w:r>
            <w:r>
              <w:rPr>
                <w:b/>
                <w:sz w:val="16"/>
                <w:szCs w:val="16"/>
              </w:rPr>
              <w:t>(qual. or quant.</w:t>
            </w:r>
            <w:r w:rsidRPr="00BB20A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3DE33E24" w14:textId="3C74A6EE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ability and Content Validity (if applicable)</w:t>
            </w:r>
          </w:p>
        </w:tc>
      </w:tr>
      <w:tr w:rsidR="00BB20AF" w14:paraId="4ACC2C75" w14:textId="77777777" w:rsidTr="00BB20AF">
        <w:trPr>
          <w:trHeight w:val="538"/>
        </w:trPr>
        <w:tc>
          <w:tcPr>
            <w:tcW w:w="1918" w:type="dxa"/>
          </w:tcPr>
          <w:p w14:paraId="3C24325E" w14:textId="77777777" w:rsidR="00BB20AF" w:rsidRDefault="00BB20AF" w:rsidP="00BB20AF"/>
        </w:tc>
        <w:tc>
          <w:tcPr>
            <w:tcW w:w="1647" w:type="dxa"/>
          </w:tcPr>
          <w:p w14:paraId="66E5AD92" w14:textId="77777777" w:rsidR="00BB20AF" w:rsidRDefault="00BB20AF" w:rsidP="00BB20AF"/>
        </w:tc>
        <w:tc>
          <w:tcPr>
            <w:tcW w:w="1250" w:type="dxa"/>
          </w:tcPr>
          <w:p w14:paraId="2D63F184" w14:textId="77777777" w:rsidR="00BB20AF" w:rsidRDefault="00BB20AF" w:rsidP="00BB20AF"/>
        </w:tc>
        <w:tc>
          <w:tcPr>
            <w:tcW w:w="1300" w:type="dxa"/>
          </w:tcPr>
          <w:p w14:paraId="102A1059" w14:textId="77777777" w:rsidR="00BB20AF" w:rsidRDefault="00BB20AF" w:rsidP="00BB20AF"/>
        </w:tc>
        <w:tc>
          <w:tcPr>
            <w:tcW w:w="1620" w:type="dxa"/>
          </w:tcPr>
          <w:p w14:paraId="338E47CA" w14:textId="4C2DB29D" w:rsidR="00BB20AF" w:rsidRDefault="00BB20AF" w:rsidP="00BB20AF"/>
        </w:tc>
        <w:tc>
          <w:tcPr>
            <w:tcW w:w="1888" w:type="dxa"/>
          </w:tcPr>
          <w:p w14:paraId="7464DE15" w14:textId="77777777" w:rsidR="00BB20AF" w:rsidRDefault="00BB20AF" w:rsidP="00BB20AF"/>
        </w:tc>
      </w:tr>
      <w:tr w:rsidR="00BB20AF" w14:paraId="40779ECA" w14:textId="77777777" w:rsidTr="008330DB">
        <w:trPr>
          <w:trHeight w:val="268"/>
        </w:trPr>
        <w:tc>
          <w:tcPr>
            <w:tcW w:w="9623" w:type="dxa"/>
            <w:gridSpan w:val="6"/>
            <w:shd w:val="clear" w:color="auto" w:fill="BFBFBF" w:themeFill="background1" w:themeFillShade="BF"/>
          </w:tcPr>
          <w:p w14:paraId="2C40C346" w14:textId="022B9E5F" w:rsidR="00BB20AF" w:rsidRDefault="00BB20AF" w:rsidP="00BB20AF">
            <w:pPr>
              <w:tabs>
                <w:tab w:val="left" w:pos="7592"/>
              </w:tabs>
              <w:rPr>
                <w:b/>
                <w:i/>
              </w:rPr>
            </w:pPr>
            <w:r>
              <w:rPr>
                <w:b/>
                <w:i/>
              </w:rPr>
              <w:t>Donabedian Concept: Structure (i.e., article measures factors related to the quality of material and human resources and organizational structure characteristics)</w:t>
            </w:r>
            <w:r>
              <w:rPr>
                <w:b/>
                <w:i/>
              </w:rPr>
              <w:tab/>
            </w:r>
          </w:p>
        </w:tc>
      </w:tr>
      <w:tr w:rsidR="00BB20AF" w14:paraId="1295ABF6" w14:textId="77777777" w:rsidTr="00021711">
        <w:trPr>
          <w:trHeight w:val="748"/>
        </w:trPr>
        <w:tc>
          <w:tcPr>
            <w:tcW w:w="1918" w:type="dxa"/>
            <w:shd w:val="clear" w:color="auto" w:fill="F2F2F2" w:themeFill="background1" w:themeFillShade="F2"/>
          </w:tcPr>
          <w:p w14:paraId="48138D8A" w14:textId="19E96CB5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36206F2D" w14:textId="3115C480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 Income Classification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13E1FABF" w14:textId="173DDE32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Care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62753DD4" w14:textId="5354531B" w:rsidR="00BB20AF" w:rsidRPr="00CD2C11" w:rsidRDefault="00BB20AF" w:rsidP="004349A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</w:t>
            </w:r>
            <w:r w:rsidR="004349A0">
              <w:rPr>
                <w:b/>
                <w:sz w:val="20"/>
                <w:szCs w:val="20"/>
              </w:rPr>
              <w:t>struct</w:t>
            </w:r>
            <w:r>
              <w:rPr>
                <w:b/>
                <w:sz w:val="20"/>
                <w:szCs w:val="20"/>
              </w:rPr>
              <w:t>(s)</w:t>
            </w:r>
            <w:r>
              <w:rPr>
                <w:b/>
                <w:sz w:val="20"/>
                <w:szCs w:val="20"/>
              </w:rPr>
              <w:br/>
              <w:t>Measured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3129BF06" w14:textId="6D3FD8AC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strument Type </w:t>
            </w:r>
            <w:r>
              <w:rPr>
                <w:b/>
                <w:sz w:val="16"/>
                <w:szCs w:val="16"/>
              </w:rPr>
              <w:t>(qual. or quant.</w:t>
            </w:r>
            <w:r w:rsidRPr="00BB20A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2992257E" w14:textId="63003476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ability and Content Validity (if applicable)</w:t>
            </w:r>
          </w:p>
        </w:tc>
      </w:tr>
      <w:tr w:rsidR="00BB20AF" w14:paraId="467DA9FA" w14:textId="77777777" w:rsidTr="00BB20AF">
        <w:trPr>
          <w:trHeight w:val="245"/>
        </w:trPr>
        <w:tc>
          <w:tcPr>
            <w:tcW w:w="1918" w:type="dxa"/>
          </w:tcPr>
          <w:p w14:paraId="12F2AC8D" w14:textId="7991A1FC" w:rsidR="00BB20AF" w:rsidRPr="00CD2C11" w:rsidRDefault="00BB20AF" w:rsidP="00BB20AF">
            <w:pPr>
              <w:rPr>
                <w:b/>
                <w:sz w:val="20"/>
                <w:szCs w:val="20"/>
              </w:rPr>
            </w:pPr>
          </w:p>
        </w:tc>
        <w:tc>
          <w:tcPr>
            <w:tcW w:w="1647" w:type="dxa"/>
          </w:tcPr>
          <w:p w14:paraId="53CBAA27" w14:textId="77777777" w:rsidR="00BB20AF" w:rsidRPr="00CD2C11" w:rsidRDefault="00BB20AF" w:rsidP="00BB20AF">
            <w:pPr>
              <w:rPr>
                <w:b/>
                <w:sz w:val="20"/>
                <w:szCs w:val="20"/>
              </w:rPr>
            </w:pPr>
          </w:p>
        </w:tc>
        <w:tc>
          <w:tcPr>
            <w:tcW w:w="1250" w:type="dxa"/>
          </w:tcPr>
          <w:p w14:paraId="7D0663A7" w14:textId="77777777" w:rsidR="00BB20AF" w:rsidRPr="00CD2C11" w:rsidRDefault="00BB20AF" w:rsidP="00BB20AF">
            <w:pPr>
              <w:rPr>
                <w:b/>
                <w:sz w:val="20"/>
                <w:szCs w:val="20"/>
              </w:rPr>
            </w:pPr>
          </w:p>
        </w:tc>
        <w:tc>
          <w:tcPr>
            <w:tcW w:w="1300" w:type="dxa"/>
          </w:tcPr>
          <w:p w14:paraId="29B43323" w14:textId="77777777" w:rsidR="00BB20AF" w:rsidRPr="00CD2C11" w:rsidRDefault="00BB20AF" w:rsidP="00BB20AF">
            <w:pPr>
              <w:rPr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02D248D6" w14:textId="631B4F0B" w:rsidR="00BB20AF" w:rsidRPr="00CD2C11" w:rsidRDefault="00BB20AF" w:rsidP="00BB20AF">
            <w:pPr>
              <w:rPr>
                <w:b/>
                <w:sz w:val="20"/>
                <w:szCs w:val="20"/>
              </w:rPr>
            </w:pPr>
          </w:p>
        </w:tc>
        <w:tc>
          <w:tcPr>
            <w:tcW w:w="1888" w:type="dxa"/>
          </w:tcPr>
          <w:p w14:paraId="1F4914F7" w14:textId="77777777" w:rsidR="00BB20AF" w:rsidRDefault="00BB20AF" w:rsidP="00BB20AF">
            <w:pPr>
              <w:rPr>
                <w:b/>
                <w:sz w:val="20"/>
                <w:szCs w:val="20"/>
              </w:rPr>
            </w:pPr>
          </w:p>
          <w:p w14:paraId="5840E247" w14:textId="75141A7D" w:rsidR="00BB20AF" w:rsidRPr="00CD2C11" w:rsidRDefault="00BB20AF" w:rsidP="00BB20AF">
            <w:pPr>
              <w:rPr>
                <w:b/>
                <w:sz w:val="20"/>
                <w:szCs w:val="20"/>
              </w:rPr>
            </w:pPr>
          </w:p>
        </w:tc>
      </w:tr>
      <w:tr w:rsidR="00BB20AF" w14:paraId="2A0C6272" w14:textId="77777777" w:rsidTr="008330DB">
        <w:trPr>
          <w:trHeight w:val="268"/>
        </w:trPr>
        <w:tc>
          <w:tcPr>
            <w:tcW w:w="9623" w:type="dxa"/>
            <w:gridSpan w:val="6"/>
            <w:shd w:val="clear" w:color="auto" w:fill="BFBFBF" w:themeFill="background1" w:themeFillShade="BF"/>
          </w:tcPr>
          <w:p w14:paraId="408635AD" w14:textId="0847BD8E" w:rsidR="00BB20AF" w:rsidRDefault="00BB20AF" w:rsidP="00BB20AF">
            <w:pPr>
              <w:rPr>
                <w:b/>
                <w:i/>
              </w:rPr>
            </w:pPr>
            <w:r>
              <w:rPr>
                <w:b/>
                <w:i/>
              </w:rPr>
              <w:t>Donabedian Concept: Outcome (i.e., article measures the effects of care on the health status of patients)</w:t>
            </w:r>
          </w:p>
        </w:tc>
      </w:tr>
      <w:tr w:rsidR="00BB20AF" w14:paraId="0FEB71B4" w14:textId="77777777" w:rsidTr="00021711">
        <w:trPr>
          <w:trHeight w:val="736"/>
        </w:trPr>
        <w:tc>
          <w:tcPr>
            <w:tcW w:w="1918" w:type="dxa"/>
            <w:shd w:val="clear" w:color="auto" w:fill="F2F2F2" w:themeFill="background1" w:themeFillShade="F2"/>
          </w:tcPr>
          <w:p w14:paraId="38298881" w14:textId="61AE0429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 w:rsidRPr="00CD2C11">
              <w:rPr>
                <w:b/>
                <w:sz w:val="20"/>
                <w:szCs w:val="20"/>
              </w:rPr>
              <w:t>Author/Year</w:t>
            </w:r>
          </w:p>
        </w:tc>
        <w:tc>
          <w:tcPr>
            <w:tcW w:w="1647" w:type="dxa"/>
            <w:shd w:val="clear" w:color="auto" w:fill="F2F2F2" w:themeFill="background1" w:themeFillShade="F2"/>
          </w:tcPr>
          <w:p w14:paraId="06AD5678" w14:textId="2B203C7E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ry Income Classification</w:t>
            </w:r>
          </w:p>
        </w:tc>
        <w:tc>
          <w:tcPr>
            <w:tcW w:w="1250" w:type="dxa"/>
            <w:shd w:val="clear" w:color="auto" w:fill="F2F2F2" w:themeFill="background1" w:themeFillShade="F2"/>
          </w:tcPr>
          <w:p w14:paraId="7B98C817" w14:textId="399F64E5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Care</w:t>
            </w:r>
          </w:p>
        </w:tc>
        <w:tc>
          <w:tcPr>
            <w:tcW w:w="1300" w:type="dxa"/>
            <w:shd w:val="clear" w:color="auto" w:fill="F2F2F2" w:themeFill="background1" w:themeFillShade="F2"/>
          </w:tcPr>
          <w:p w14:paraId="341A0A63" w14:textId="728BA706" w:rsidR="00BB20AF" w:rsidRPr="00CD2C11" w:rsidRDefault="00BB20AF" w:rsidP="004349A0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</w:t>
            </w:r>
            <w:r w:rsidR="004349A0">
              <w:rPr>
                <w:b/>
                <w:sz w:val="20"/>
                <w:szCs w:val="20"/>
              </w:rPr>
              <w:t>nstruct</w:t>
            </w:r>
            <w:r>
              <w:rPr>
                <w:b/>
                <w:sz w:val="20"/>
                <w:szCs w:val="20"/>
              </w:rPr>
              <w:t>(s) Measured</w:t>
            </w:r>
          </w:p>
        </w:tc>
        <w:tc>
          <w:tcPr>
            <w:tcW w:w="1620" w:type="dxa"/>
            <w:shd w:val="clear" w:color="auto" w:fill="F2F2F2" w:themeFill="background1" w:themeFillShade="F2"/>
          </w:tcPr>
          <w:p w14:paraId="2C669594" w14:textId="3640DFE7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Instrument Type </w:t>
            </w:r>
            <w:r>
              <w:rPr>
                <w:b/>
                <w:sz w:val="16"/>
                <w:szCs w:val="16"/>
              </w:rPr>
              <w:t>(qual. or quant.</w:t>
            </w:r>
            <w:r w:rsidRPr="00BB20A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888" w:type="dxa"/>
            <w:shd w:val="clear" w:color="auto" w:fill="F2F2F2" w:themeFill="background1" w:themeFillShade="F2"/>
          </w:tcPr>
          <w:p w14:paraId="76852B00" w14:textId="6402FCED" w:rsidR="00BB20AF" w:rsidRPr="00CD2C11" w:rsidRDefault="00BB20AF" w:rsidP="00BB20AF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liability and Content Validity (if applicable)</w:t>
            </w:r>
          </w:p>
        </w:tc>
      </w:tr>
      <w:tr w:rsidR="00BB20AF" w14:paraId="2D123B9A" w14:textId="77777777" w:rsidTr="00BB20AF">
        <w:trPr>
          <w:trHeight w:val="268"/>
        </w:trPr>
        <w:tc>
          <w:tcPr>
            <w:tcW w:w="1918" w:type="dxa"/>
          </w:tcPr>
          <w:p w14:paraId="5675C7CD" w14:textId="54628E89" w:rsidR="00BB20AF" w:rsidRDefault="00BB20AF" w:rsidP="00BB20AF"/>
        </w:tc>
        <w:tc>
          <w:tcPr>
            <w:tcW w:w="1647" w:type="dxa"/>
          </w:tcPr>
          <w:p w14:paraId="3E93F9EE" w14:textId="77777777" w:rsidR="00BB20AF" w:rsidRDefault="00BB20AF" w:rsidP="00BB20AF"/>
        </w:tc>
        <w:tc>
          <w:tcPr>
            <w:tcW w:w="1250" w:type="dxa"/>
          </w:tcPr>
          <w:p w14:paraId="3C540FD8" w14:textId="77777777" w:rsidR="00BB20AF" w:rsidRDefault="00BB20AF" w:rsidP="00BB20AF"/>
        </w:tc>
        <w:tc>
          <w:tcPr>
            <w:tcW w:w="1300" w:type="dxa"/>
          </w:tcPr>
          <w:p w14:paraId="47F14794" w14:textId="77777777" w:rsidR="00BB20AF" w:rsidRDefault="00BB20AF" w:rsidP="00BB20AF"/>
        </w:tc>
        <w:tc>
          <w:tcPr>
            <w:tcW w:w="1620" w:type="dxa"/>
          </w:tcPr>
          <w:p w14:paraId="7F7EF343" w14:textId="296CA48C" w:rsidR="00BB20AF" w:rsidRDefault="00BB20AF" w:rsidP="00BB20AF"/>
        </w:tc>
        <w:tc>
          <w:tcPr>
            <w:tcW w:w="1888" w:type="dxa"/>
          </w:tcPr>
          <w:p w14:paraId="4DA0EFDB" w14:textId="77777777" w:rsidR="00BB20AF" w:rsidRDefault="00BB20AF" w:rsidP="00BB20AF"/>
          <w:p w14:paraId="444751D8" w14:textId="51B5FC68" w:rsidR="00BB20AF" w:rsidRDefault="00BB20AF" w:rsidP="00BB20AF"/>
        </w:tc>
      </w:tr>
    </w:tbl>
    <w:p w14:paraId="2F853D77" w14:textId="77777777" w:rsidR="000D083E" w:rsidRDefault="000D083E"/>
    <w:p w14:paraId="2593D2C0" w14:textId="1758C0A6" w:rsidR="000D083E" w:rsidRDefault="000D083E"/>
    <w:p w14:paraId="3308E565" w14:textId="77777777" w:rsidR="00CD2C11" w:rsidRDefault="00CD2C11"/>
    <w:p w14:paraId="178A458F" w14:textId="77777777" w:rsidR="00CD2C11" w:rsidRDefault="00CD2C11"/>
    <w:p w14:paraId="7A470BE4" w14:textId="77777777" w:rsidR="00CD2C11" w:rsidRDefault="00CD2C11"/>
    <w:sectPr w:rsidR="00CD2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11"/>
    <w:rsid w:val="00021711"/>
    <w:rsid w:val="00022D05"/>
    <w:rsid w:val="0004725E"/>
    <w:rsid w:val="00052995"/>
    <w:rsid w:val="000819E8"/>
    <w:rsid w:val="000D083E"/>
    <w:rsid w:val="00134952"/>
    <w:rsid w:val="00287E15"/>
    <w:rsid w:val="002B69CC"/>
    <w:rsid w:val="00364C6D"/>
    <w:rsid w:val="00372EFA"/>
    <w:rsid w:val="003A2095"/>
    <w:rsid w:val="00410641"/>
    <w:rsid w:val="004349A0"/>
    <w:rsid w:val="0049284E"/>
    <w:rsid w:val="004D04DF"/>
    <w:rsid w:val="004F1A51"/>
    <w:rsid w:val="0050524B"/>
    <w:rsid w:val="005277F6"/>
    <w:rsid w:val="00545550"/>
    <w:rsid w:val="00576442"/>
    <w:rsid w:val="00602D78"/>
    <w:rsid w:val="006C489F"/>
    <w:rsid w:val="0072759B"/>
    <w:rsid w:val="007470CE"/>
    <w:rsid w:val="008330DB"/>
    <w:rsid w:val="00897177"/>
    <w:rsid w:val="008C0FE5"/>
    <w:rsid w:val="008C3459"/>
    <w:rsid w:val="009025D5"/>
    <w:rsid w:val="00912828"/>
    <w:rsid w:val="009713D3"/>
    <w:rsid w:val="00A033C8"/>
    <w:rsid w:val="00A24578"/>
    <w:rsid w:val="00A3114D"/>
    <w:rsid w:val="00A65DC3"/>
    <w:rsid w:val="00AA4CA0"/>
    <w:rsid w:val="00AA61C9"/>
    <w:rsid w:val="00B84877"/>
    <w:rsid w:val="00BB20AF"/>
    <w:rsid w:val="00BD3E6D"/>
    <w:rsid w:val="00C561C6"/>
    <w:rsid w:val="00CB539B"/>
    <w:rsid w:val="00CC0D8E"/>
    <w:rsid w:val="00CD2C11"/>
    <w:rsid w:val="00D337B7"/>
    <w:rsid w:val="00D651C4"/>
    <w:rsid w:val="00D80209"/>
    <w:rsid w:val="00DC1F57"/>
    <w:rsid w:val="00E8100C"/>
    <w:rsid w:val="00E873DC"/>
    <w:rsid w:val="00EC3078"/>
    <w:rsid w:val="00EE54E4"/>
    <w:rsid w:val="00F240F7"/>
    <w:rsid w:val="00F247B8"/>
    <w:rsid w:val="00F52709"/>
    <w:rsid w:val="00F63243"/>
    <w:rsid w:val="00F7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1AA7A"/>
  <w15:chartTrackingRefBased/>
  <w15:docId w15:val="{38FA2E15-189B-491F-9623-E7533AD06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3E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E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roces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Low-Income Countries</c:v>
                </c:pt>
                <c:pt idx="1">
                  <c:v>Middle-Income Countries</c:v>
                </c:pt>
                <c:pt idx="2">
                  <c:v>High-Income Countries</c:v>
                </c:pt>
                <c:pt idx="3">
                  <c:v>Overall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10</c:v>
                </c:pt>
                <c:pt idx="1">
                  <c:v>10</c:v>
                </c:pt>
                <c:pt idx="2">
                  <c:v>9</c:v>
                </c:pt>
                <c:pt idx="3">
                  <c:v>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9BE-44AD-9A86-928A4501F9D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tructu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Low-Income Countries</c:v>
                </c:pt>
                <c:pt idx="1">
                  <c:v>Middle-Income Countries</c:v>
                </c:pt>
                <c:pt idx="2">
                  <c:v>High-Income Countries</c:v>
                </c:pt>
                <c:pt idx="3">
                  <c:v>Overall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12</c:v>
                </c:pt>
                <c:pt idx="1">
                  <c:v>22</c:v>
                </c:pt>
                <c:pt idx="2">
                  <c:v>8</c:v>
                </c:pt>
                <c:pt idx="3">
                  <c:v>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BE-44AD-9A86-928A4501F9D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Outcom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Low-Income Countries</c:v>
                </c:pt>
                <c:pt idx="1">
                  <c:v>Middle-Income Countries</c:v>
                </c:pt>
                <c:pt idx="2">
                  <c:v>High-Income Countries</c:v>
                </c:pt>
                <c:pt idx="3">
                  <c:v>Overall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15</c:v>
                </c:pt>
                <c:pt idx="1">
                  <c:v>17</c:v>
                </c:pt>
                <c:pt idx="2">
                  <c:v>17</c:v>
                </c:pt>
                <c:pt idx="3">
                  <c:v>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BE-44AD-9A86-928A4501F9D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084297984"/>
        <c:axId val="1084295072"/>
      </c:barChart>
      <c:catAx>
        <c:axId val="10842979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4295072"/>
        <c:crosses val="autoZero"/>
        <c:auto val="1"/>
        <c:lblAlgn val="ctr"/>
        <c:lblOffset val="100"/>
        <c:noMultiLvlLbl val="0"/>
      </c:catAx>
      <c:valAx>
        <c:axId val="1084295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Article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42979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1D250500AAC24081650509B1BD893A" ma:contentTypeVersion="13" ma:contentTypeDescription="Create a new document." ma:contentTypeScope="" ma:versionID="ad41257b5f1af163b8fdfd35e4311d90">
  <xsd:schema xmlns:xsd="http://www.w3.org/2001/XMLSchema" xmlns:xs="http://www.w3.org/2001/XMLSchema" xmlns:p="http://schemas.microsoft.com/office/2006/metadata/properties" xmlns:ns3="864850fb-1ad7-4a8a-9240-3621ba562e08" xmlns:ns4="2b4c7765-920b-4914-9761-ea3d972a99ef" targetNamespace="http://schemas.microsoft.com/office/2006/metadata/properties" ma:root="true" ma:fieldsID="1f307f6303f61b88b6e373865705bea1" ns3:_="" ns4:_="">
    <xsd:import namespace="864850fb-1ad7-4a8a-9240-3621ba562e08"/>
    <xsd:import namespace="2b4c7765-920b-4914-9761-ea3d972a99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4850fb-1ad7-4a8a-9240-3621ba562e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4c7765-920b-4914-9761-ea3d972a99e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F674D8-3101-4C69-9D35-8B14017489A3}">
  <ds:schemaRefs>
    <ds:schemaRef ds:uri="http://purl.org/dc/elements/1.1/"/>
    <ds:schemaRef ds:uri="http://schemas.microsoft.com/office/2006/documentManagement/types"/>
    <ds:schemaRef ds:uri="http://purl.org/dc/dcmitype/"/>
    <ds:schemaRef ds:uri="864850fb-1ad7-4a8a-9240-3621ba562e08"/>
    <ds:schemaRef ds:uri="http://schemas.openxmlformats.org/package/2006/metadata/core-properties"/>
    <ds:schemaRef ds:uri="http://purl.org/dc/terms/"/>
    <ds:schemaRef ds:uri="http://schemas.microsoft.com/office/2006/metadata/properties"/>
    <ds:schemaRef ds:uri="http://schemas.microsoft.com/office/infopath/2007/PartnerControls"/>
    <ds:schemaRef ds:uri="2b4c7765-920b-4914-9761-ea3d972a99e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0B2C531-0359-43B1-A7FA-8C88C7F1896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4C3E16-7237-45B7-BCF8-320CC36B57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4850fb-1ad7-4a8a-9240-3621ba562e08"/>
    <ds:schemaRef ds:uri="2b4c7765-920b-4914-9761-ea3d972a99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at Arlington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Kyrah</dc:creator>
  <cp:keywords/>
  <dc:description/>
  <cp:lastModifiedBy>Brown, Kyrah</cp:lastModifiedBy>
  <cp:revision>7</cp:revision>
  <dcterms:created xsi:type="dcterms:W3CDTF">2020-12-26T02:14:00Z</dcterms:created>
  <dcterms:modified xsi:type="dcterms:W3CDTF">2020-12-31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1D250500AAC24081650509B1BD893A</vt:lpwstr>
  </property>
</Properties>
</file>